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E4DC3" w14:textId="77777777" w:rsidR="003963A5" w:rsidRPr="003963A5" w:rsidRDefault="003963A5" w:rsidP="003963A5">
      <w:pPr>
        <w:spacing w:after="0" w:line="240" w:lineRule="auto"/>
        <w:jc w:val="both"/>
        <w:rPr>
          <w:rFonts w:eastAsia="Aptos" w:cs="Times New Roman"/>
          <w:b/>
          <w:bCs/>
          <w:color w:val="000000" w:themeColor="text1"/>
          <w:sz w:val="40"/>
          <w:szCs w:val="40"/>
        </w:rPr>
      </w:pPr>
      <w:r w:rsidRPr="003963A5">
        <w:rPr>
          <w:rFonts w:eastAsia="Aptos" w:cs="Times New Roman"/>
          <w:b/>
          <w:bCs/>
          <w:color w:val="000000" w:themeColor="text1"/>
          <w:sz w:val="40"/>
          <w:szCs w:val="40"/>
        </w:rPr>
        <w:t>Supplemental Material</w:t>
      </w:r>
    </w:p>
    <w:p w14:paraId="7E4174EF" w14:textId="77777777" w:rsidR="003963A5" w:rsidRDefault="003963A5" w:rsidP="003963A5">
      <w:pPr>
        <w:spacing w:after="0" w:line="240" w:lineRule="auto"/>
        <w:jc w:val="both"/>
        <w:rPr>
          <w:rFonts w:eastAsia="Aptos" w:cs="Times New Roman"/>
          <w:b/>
          <w:bCs/>
          <w:color w:val="000000" w:themeColor="text1"/>
          <w:sz w:val="24"/>
          <w:szCs w:val="24"/>
        </w:rPr>
      </w:pPr>
    </w:p>
    <w:p w14:paraId="3ABF7ECF" w14:textId="53F522B6" w:rsidR="003963A5" w:rsidRDefault="003963A5" w:rsidP="003963A5">
      <w:pPr>
        <w:spacing w:after="0" w:line="240" w:lineRule="auto"/>
        <w:jc w:val="both"/>
        <w:rPr>
          <w:rFonts w:eastAsia="Aptos" w:cs="Times New Roman"/>
          <w:b/>
          <w:bCs/>
          <w:color w:val="000000" w:themeColor="text1"/>
          <w:sz w:val="24"/>
          <w:szCs w:val="24"/>
        </w:rPr>
      </w:pPr>
      <w:r w:rsidRPr="003963A5">
        <w:rPr>
          <w:rFonts w:eastAsia="Aptos" w:cs="Times New Roman"/>
          <w:b/>
          <w:bCs/>
          <w:color w:val="000000" w:themeColor="text1"/>
          <w:sz w:val="24"/>
          <w:szCs w:val="24"/>
        </w:rPr>
        <w:t>Socioeconomic differences in dementia risk, lifestyle, and relevant determinants of behavior</w:t>
      </w:r>
    </w:p>
    <w:p w14:paraId="6A18C6F8" w14:textId="77777777" w:rsidR="003963A5" w:rsidRDefault="003963A5" w:rsidP="003963A5">
      <w:pPr>
        <w:spacing w:after="0" w:line="240" w:lineRule="auto"/>
        <w:jc w:val="both"/>
        <w:rPr>
          <w:rFonts w:eastAsia="Aptos" w:cs="Times New Roman"/>
          <w:b/>
          <w:bCs/>
          <w:color w:val="000000" w:themeColor="text1"/>
          <w:sz w:val="24"/>
          <w:szCs w:val="24"/>
        </w:rPr>
      </w:pPr>
    </w:p>
    <w:p w14:paraId="10D24D91" w14:textId="3802CD71" w:rsidR="003963A5" w:rsidRDefault="003963A5" w:rsidP="003963A5">
      <w:pPr>
        <w:spacing w:after="0" w:line="240" w:lineRule="auto"/>
        <w:jc w:val="both"/>
      </w:pPr>
      <w:r w:rsidRPr="003963A5">
        <w:rPr>
          <w:rFonts w:eastAsia="Aptos" w:cs="Times New Roman"/>
          <w:b/>
          <w:bCs/>
          <w:color w:val="000000" w:themeColor="text1"/>
          <w:sz w:val="24"/>
          <w:szCs w:val="24"/>
        </w:rPr>
        <w:t>Supplementa</w:t>
      </w:r>
      <w:r>
        <w:rPr>
          <w:rFonts w:eastAsia="Aptos" w:cs="Times New Roman"/>
          <w:b/>
          <w:bCs/>
          <w:color w:val="000000" w:themeColor="text1"/>
          <w:sz w:val="24"/>
          <w:szCs w:val="24"/>
        </w:rPr>
        <w:t>l</w:t>
      </w:r>
      <w:r w:rsidRPr="003963A5">
        <w:rPr>
          <w:rFonts w:eastAsia="Aptos" w:cs="Times New Roman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eastAsia="Aptos" w:cs="Times New Roman"/>
          <w:b/>
          <w:bCs/>
          <w:color w:val="000000" w:themeColor="text1"/>
          <w:sz w:val="24"/>
          <w:szCs w:val="24"/>
        </w:rPr>
        <w:t xml:space="preserve"> 1</w:t>
      </w:r>
      <w:r w:rsidRPr="003963A5">
        <w:rPr>
          <w:rFonts w:eastAsia="Aptos" w:cs="Times New Roman"/>
          <w:color w:val="000000" w:themeColor="text1"/>
          <w:sz w:val="24"/>
          <w:szCs w:val="24"/>
        </w:rPr>
        <w:t>. Comparing participants of whom data on income was not available (excluded) with those who provided their income bracket (included)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320"/>
        <w:gridCol w:w="2070"/>
        <w:gridCol w:w="1435"/>
        <w:gridCol w:w="275"/>
        <w:gridCol w:w="1260"/>
      </w:tblGrid>
      <w:tr w:rsidR="00BC1188" w:rsidRPr="003963A5" w14:paraId="3EE65DB1" w14:textId="77777777" w:rsidTr="003963A5">
        <w:trPr>
          <w:trHeight w:val="29"/>
        </w:trPr>
        <w:tc>
          <w:tcPr>
            <w:tcW w:w="43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0946DC" w14:textId="77777777" w:rsidR="00BC1188" w:rsidRPr="003963A5" w:rsidRDefault="00BC1188" w:rsidP="003963A5">
            <w:pPr>
              <w:spacing w:after="0" w:line="240" w:lineRule="auto"/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350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DF8F23" w14:textId="2C531705" w:rsidR="00BC1188" w:rsidRPr="003963A5" w:rsidRDefault="00BC1188" w:rsidP="003963A5">
            <w:pPr>
              <w:spacing w:after="0" w:line="240" w:lineRule="auto"/>
              <w:jc w:val="center"/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  <w:t>Data on income</w:t>
            </w:r>
          </w:p>
        </w:tc>
        <w:tc>
          <w:tcPr>
            <w:tcW w:w="15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830867" w14:textId="77777777" w:rsidR="00BC1188" w:rsidRPr="003963A5" w:rsidRDefault="00BC1188" w:rsidP="003963A5">
            <w:pPr>
              <w:spacing w:after="0" w:line="240" w:lineRule="auto"/>
              <w:jc w:val="center"/>
              <w:rPr>
                <w:rFonts w:eastAsia="Aptos" w:cs="Times New Roman"/>
                <w:color w:val="000000" w:themeColor="text1"/>
                <w:sz w:val="24"/>
                <w:szCs w:val="24"/>
              </w:rPr>
            </w:pPr>
          </w:p>
        </w:tc>
      </w:tr>
      <w:tr w:rsidR="00BC1188" w:rsidRPr="003963A5" w14:paraId="6B9128EA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2AE935C" w14:textId="77777777" w:rsidR="00BC1188" w:rsidRPr="003963A5" w:rsidRDefault="00BC1188" w:rsidP="003963A5">
            <w:pPr>
              <w:spacing w:after="0" w:line="240" w:lineRule="auto"/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01B056" w14:textId="77777777" w:rsidR="00174EA2" w:rsidRPr="003963A5" w:rsidRDefault="00BC1188" w:rsidP="003963A5">
            <w:pPr>
              <w:spacing w:after="0" w:line="240" w:lineRule="auto"/>
              <w:jc w:val="center"/>
              <w:rPr>
                <w:rFonts w:eastAsia="Aptos"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Missing </w:t>
            </w:r>
          </w:p>
          <w:p w14:paraId="1E580518" w14:textId="61E944CF" w:rsidR="00BC1188" w:rsidRPr="003963A5" w:rsidRDefault="00BC1188" w:rsidP="003963A5">
            <w:pPr>
              <w:spacing w:after="0" w:line="240" w:lineRule="auto"/>
              <w:jc w:val="center"/>
              <w:rPr>
                <w:rFonts w:eastAsia="Aptos"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(n =</w:t>
            </w:r>
            <w:r w:rsidR="00174EA2"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76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D0A1A" w14:textId="77777777" w:rsidR="00174EA2" w:rsidRPr="003963A5" w:rsidRDefault="00174EA2" w:rsidP="003963A5">
            <w:pPr>
              <w:spacing w:after="0" w:line="240" w:lineRule="auto"/>
              <w:jc w:val="center"/>
              <w:rPr>
                <w:rFonts w:eastAsia="Aptos"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Available </w:t>
            </w:r>
          </w:p>
          <w:p w14:paraId="31C826F0" w14:textId="4AF4FA24" w:rsidR="00BC1188" w:rsidRPr="003963A5" w:rsidRDefault="00174EA2" w:rsidP="003963A5">
            <w:pPr>
              <w:spacing w:after="0" w:line="240" w:lineRule="auto"/>
              <w:jc w:val="center"/>
              <w:rPr>
                <w:rFonts w:eastAsia="Aptos"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(n = 3,3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8A8806" w14:textId="1860C15A" w:rsidR="00BC1188" w:rsidRPr="003963A5" w:rsidRDefault="003963A5" w:rsidP="003963A5">
            <w:pPr>
              <w:spacing w:after="0" w:line="240" w:lineRule="auto"/>
              <w:jc w:val="center"/>
              <w:rPr>
                <w:rFonts w:eastAsia="Aptos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Aptos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345E0C" w:rsidRPr="003963A5" w14:paraId="1D8330AD" w14:textId="77777777" w:rsidTr="003963A5">
        <w:trPr>
          <w:trHeight w:val="29"/>
        </w:trPr>
        <w:tc>
          <w:tcPr>
            <w:tcW w:w="4320" w:type="dxa"/>
            <w:tcBorders>
              <w:left w:val="nil"/>
              <w:bottom w:val="nil"/>
              <w:right w:val="nil"/>
            </w:tcBorders>
          </w:tcPr>
          <w:p w14:paraId="63DE1B1B" w14:textId="77777777" w:rsidR="00345E0C" w:rsidRPr="003963A5" w:rsidRDefault="00345E0C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  <w:t>Age in years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, mean (SD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5AC2C881" w14:textId="4FF84D6B" w:rsidR="00345E0C" w:rsidRPr="003963A5" w:rsidRDefault="00345E0C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60.20 (10.35)</w:t>
            </w:r>
          </w:p>
        </w:tc>
        <w:tc>
          <w:tcPr>
            <w:tcW w:w="1710" w:type="dxa"/>
            <w:gridSpan w:val="2"/>
            <w:tcBorders>
              <w:left w:val="nil"/>
              <w:bottom w:val="nil"/>
              <w:right w:val="nil"/>
            </w:tcBorders>
          </w:tcPr>
          <w:p w14:paraId="7D92D3B4" w14:textId="4F199B5D" w:rsidR="00345E0C" w:rsidRPr="003963A5" w:rsidRDefault="00345E0C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58.88 (10.61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FED78BA" w14:textId="52E64EBE" w:rsidR="00345E0C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Aptos" w:cs="Times New Roman"/>
                <w:color w:val="000000" w:themeColor="text1"/>
                <w:sz w:val="24"/>
                <w:szCs w:val="24"/>
              </w:rPr>
              <w:t>0</w:t>
            </w:r>
            <w:r w:rsidR="00345E0C"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.002</w:t>
            </w:r>
          </w:p>
        </w:tc>
      </w:tr>
      <w:tr w:rsidR="00345E0C" w:rsidRPr="003963A5" w14:paraId="12BF4585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CEF15CB" w14:textId="77777777" w:rsidR="00345E0C" w:rsidRPr="003963A5" w:rsidRDefault="00345E0C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  <w:t>Gender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, female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23E863" w14:textId="53FB6B88" w:rsidR="00345E0C" w:rsidRPr="003963A5" w:rsidRDefault="00345E0C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527 (69.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6D70F" w14:textId="4C8592F7" w:rsidR="00345E0C" w:rsidRPr="003963A5" w:rsidRDefault="00345E0C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1,867 (5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CF7178" w14:textId="6867BFF0" w:rsidR="00345E0C" w:rsidRPr="003963A5" w:rsidRDefault="00345E0C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&lt;</w:t>
            </w:r>
            <w:r w:rsid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0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345E0C" w:rsidRPr="003963A5" w14:paraId="540E875E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3AA275C" w14:textId="6E1CD692" w:rsidR="00E75F90" w:rsidRPr="003963A5" w:rsidRDefault="00345E0C" w:rsidP="003963A5">
            <w:pPr>
              <w:spacing w:after="0" w:line="240" w:lineRule="auto"/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  <w:t>Educational level</w:t>
            </w:r>
            <w:r w:rsidR="00E75F90" w:rsidRPr="003963A5"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  <w:t>, mean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  <w:t xml:space="preserve"> (</w:t>
            </w:r>
            <w:r w:rsidR="00E75F90" w:rsidRPr="003963A5"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  <w:t>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B497B7" w14:textId="679845A0" w:rsidR="00345E0C" w:rsidRPr="003963A5" w:rsidRDefault="00E75F90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5.55 (2.7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D1028" w14:textId="335363D6" w:rsidR="00345E0C" w:rsidRPr="003963A5" w:rsidRDefault="00E75F90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5.94 (2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D1D613" w14:textId="6F3B501F" w:rsidR="00345E0C" w:rsidRPr="003963A5" w:rsidRDefault="00E75F90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cs="Times New Roman"/>
                <w:color w:val="000000" w:themeColor="text1"/>
                <w:sz w:val="24"/>
                <w:szCs w:val="24"/>
              </w:rPr>
              <w:t>&lt;</w:t>
            </w:r>
            <w:r w:rsidR="003963A5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Pr="003963A5">
              <w:rPr>
                <w:rFonts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345E0C" w:rsidRPr="003963A5" w14:paraId="1B278B1C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EDAC0E1" w14:textId="77777777" w:rsidR="00345E0C" w:rsidRPr="003963A5" w:rsidRDefault="00345E0C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  <w:t>LIBRA-factors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264F1B" w14:textId="77777777" w:rsidR="00345E0C" w:rsidRPr="003963A5" w:rsidRDefault="00345E0C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590B5" w14:textId="77777777" w:rsidR="00345E0C" w:rsidRPr="003963A5" w:rsidRDefault="00345E0C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CE1CCD" w14:textId="77777777" w:rsidR="00345E0C" w:rsidRPr="003963A5" w:rsidRDefault="00345E0C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345E0C" w:rsidRPr="003963A5" w14:paraId="2072306C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7107A9A" w14:textId="77777777" w:rsidR="00345E0C" w:rsidRPr="003963A5" w:rsidRDefault="00345E0C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Physical inactivity</w:t>
            </w:r>
          </w:p>
          <w:p w14:paraId="2E3C4016" w14:textId="77777777" w:rsidR="00345E0C" w:rsidRPr="003963A5" w:rsidRDefault="00345E0C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n (%)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  <w:p w14:paraId="5873532C" w14:textId="77777777" w:rsidR="00345E0C" w:rsidRPr="003963A5" w:rsidRDefault="00345E0C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mean RAPA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B8BE30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2F3F57E9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400 (52.4)</w:t>
            </w:r>
          </w:p>
          <w:p w14:paraId="6D519E45" w14:textId="427D9C22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4.22 (</w:t>
            </w:r>
            <w:r w:rsidR="003963A5">
              <w:rPr>
                <w:rFonts w:cs="Times New Roman"/>
                <w:sz w:val="24"/>
                <w:szCs w:val="24"/>
              </w:rPr>
              <w:t>0</w:t>
            </w:r>
            <w:r w:rsidRPr="003963A5">
              <w:rPr>
                <w:rFonts w:cs="Times New Roman"/>
                <w:sz w:val="24"/>
                <w:szCs w:val="24"/>
              </w:rPr>
              <w:t>.9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F6729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284F4626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,772 (53.0)</w:t>
            </w:r>
          </w:p>
          <w:p w14:paraId="7E54E366" w14:textId="67DB99EB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4.22 (</w:t>
            </w:r>
            <w:r w:rsidR="003963A5">
              <w:rPr>
                <w:rFonts w:cs="Times New Roman"/>
                <w:sz w:val="24"/>
                <w:szCs w:val="24"/>
              </w:rPr>
              <w:t>0</w:t>
            </w:r>
            <w:r w:rsidRPr="003963A5">
              <w:rPr>
                <w:rFonts w:cs="Times New Roman"/>
                <w:sz w:val="24"/>
                <w:szCs w:val="24"/>
              </w:rPr>
              <w:t>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28C3B8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  <w:p w14:paraId="5ED4F175" w14:textId="517DB1B8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759</w:t>
            </w:r>
          </w:p>
          <w:p w14:paraId="43C18453" w14:textId="5E17AE71" w:rsidR="00A4156E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A4156E" w:rsidRPr="003963A5">
              <w:rPr>
                <w:rFonts w:cs="Times New Roman"/>
                <w:color w:val="000000" w:themeColor="text1"/>
                <w:sz w:val="24"/>
                <w:szCs w:val="24"/>
              </w:rPr>
              <w:t>.948</w:t>
            </w:r>
          </w:p>
        </w:tc>
      </w:tr>
      <w:tr w:rsidR="00345E0C" w:rsidRPr="003963A5" w14:paraId="05986D08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7B8521C" w14:textId="77777777" w:rsidR="00345E0C" w:rsidRPr="003963A5" w:rsidRDefault="00345E0C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Low Mediterranean diet</w:t>
            </w:r>
          </w:p>
          <w:p w14:paraId="5532E2D3" w14:textId="77777777" w:rsidR="00345E0C" w:rsidRPr="003963A5" w:rsidRDefault="00345E0C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n (%)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  <w:p w14:paraId="1C348CA6" w14:textId="77777777" w:rsidR="00345E0C" w:rsidRPr="003963A5" w:rsidRDefault="00345E0C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mean MEDAS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10E408" w14:textId="77777777" w:rsidR="00345E0C" w:rsidRPr="003963A5" w:rsidRDefault="00345E0C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718FF611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425 (55.7)</w:t>
            </w:r>
          </w:p>
          <w:p w14:paraId="1A40183F" w14:textId="25BE0239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5.29 (1.98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DEC58" w14:textId="77777777" w:rsidR="00345E0C" w:rsidRPr="003963A5" w:rsidRDefault="00345E0C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24CEC4E9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,812 (54.2)</w:t>
            </w:r>
          </w:p>
          <w:p w14:paraId="03ABFE4A" w14:textId="4C77A9E8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5.28 (2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B82D4C" w14:textId="77777777" w:rsidR="00345E0C" w:rsidRPr="003963A5" w:rsidRDefault="00345E0C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  <w:p w14:paraId="0426EC88" w14:textId="4D8C13A5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463</w:t>
            </w:r>
          </w:p>
          <w:p w14:paraId="4BE160A1" w14:textId="11DA7EAE" w:rsidR="00A4156E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A4156E" w:rsidRPr="003963A5">
              <w:rPr>
                <w:rFonts w:cs="Times New Roman"/>
                <w:color w:val="000000" w:themeColor="text1"/>
                <w:sz w:val="24"/>
                <w:szCs w:val="24"/>
              </w:rPr>
              <w:t>.872</w:t>
            </w:r>
          </w:p>
        </w:tc>
      </w:tr>
      <w:tr w:rsidR="00FC281F" w:rsidRPr="003963A5" w14:paraId="5EE1D50C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39B8E5E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Overconsumption of alcohol</w:t>
            </w:r>
          </w:p>
          <w:p w14:paraId="41B18A69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n (%)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  <w:p w14:paraId="5317A4F3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mean units per week (SD)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5E2263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0C28D100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55 (20.3)</w:t>
            </w:r>
          </w:p>
          <w:p w14:paraId="2C5D2005" w14:textId="4EC2F220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3.47 (5.8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AFDFA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63409D10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850 (25.4)</w:t>
            </w:r>
          </w:p>
          <w:p w14:paraId="55F6189F" w14:textId="7CFB2588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4.48 (7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DA5D93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  <w:p w14:paraId="13142670" w14:textId="063A959B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003</w:t>
            </w:r>
          </w:p>
          <w:p w14:paraId="0B673CA1" w14:textId="108A1E39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cs="Times New Roman"/>
                <w:color w:val="000000" w:themeColor="text1"/>
                <w:sz w:val="24"/>
                <w:szCs w:val="24"/>
              </w:rPr>
              <w:t>&lt;</w:t>
            </w:r>
            <w:r w:rsidR="003963A5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Pr="003963A5">
              <w:rPr>
                <w:rFonts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FC281F" w:rsidRPr="003963A5" w14:paraId="21374262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8B7034E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Smoking</w:t>
            </w:r>
          </w:p>
          <w:p w14:paraId="400687ED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n (%)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  <w:p w14:paraId="5599589A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mean smokes per day (SD)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B85BD1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6FFA1F16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73 (9.6)</w:t>
            </w:r>
          </w:p>
          <w:p w14:paraId="4AFB7C29" w14:textId="50812F3A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2.88 (6.98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B6C91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4D9C62EA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383 (11.5)</w:t>
            </w:r>
          </w:p>
          <w:p w14:paraId="2561F637" w14:textId="6832C057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2.17 (7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AF4CEE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  <w:p w14:paraId="58B53A30" w14:textId="1DB62C0D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133</w:t>
            </w:r>
          </w:p>
          <w:p w14:paraId="196740A8" w14:textId="70C4C32A" w:rsidR="00A4156E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A4156E" w:rsidRPr="003963A5">
              <w:rPr>
                <w:rFonts w:cs="Times New Roman"/>
                <w:color w:val="000000" w:themeColor="text1"/>
                <w:sz w:val="24"/>
                <w:szCs w:val="24"/>
              </w:rPr>
              <w:t>.453</w:t>
            </w:r>
          </w:p>
        </w:tc>
      </w:tr>
      <w:tr w:rsidR="00FC281F" w:rsidRPr="003963A5" w14:paraId="180257D9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FFA726E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Low social cognitive activity</w:t>
            </w:r>
          </w:p>
          <w:p w14:paraId="2604D515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n (%)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  <w:p w14:paraId="226F486B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mean activities per week (SD)</w:t>
            </w:r>
          </w:p>
          <w:p w14:paraId="24BD1C31" w14:textId="02E9EC1F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post-hoc mean score (SD)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14E8CE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5CB6A74B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353 (46.3)</w:t>
            </w:r>
          </w:p>
          <w:p w14:paraId="3D812EFF" w14:textId="77777777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8.90 (9.61)</w:t>
            </w:r>
          </w:p>
          <w:p w14:paraId="70680262" w14:textId="6EACB6D7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3.38 (</w:t>
            </w:r>
            <w:r w:rsidR="003963A5">
              <w:rPr>
                <w:rFonts w:cs="Times New Roman"/>
                <w:sz w:val="24"/>
                <w:szCs w:val="24"/>
              </w:rPr>
              <w:t>0</w:t>
            </w:r>
            <w:r w:rsidRPr="003963A5">
              <w:rPr>
                <w:rFonts w:cs="Times New Roman"/>
                <w:sz w:val="24"/>
                <w:szCs w:val="24"/>
              </w:rPr>
              <w:t>.8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F4BF0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  <w:p w14:paraId="08CA684D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,704 (51.0)</w:t>
            </w:r>
          </w:p>
          <w:p w14:paraId="532D63A5" w14:textId="77777777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8.37 (9.43)</w:t>
            </w:r>
          </w:p>
          <w:p w14:paraId="0B0792FA" w14:textId="72EF5A93" w:rsidR="00A4156E" w:rsidRPr="003963A5" w:rsidRDefault="00A4156E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3.33 (</w:t>
            </w:r>
            <w:r w:rsidR="003963A5">
              <w:rPr>
                <w:rFonts w:cs="Times New Roman"/>
                <w:sz w:val="24"/>
                <w:szCs w:val="24"/>
              </w:rPr>
              <w:t>0</w:t>
            </w:r>
            <w:r w:rsidRPr="003963A5">
              <w:rPr>
                <w:rFonts w:cs="Times New Roman"/>
                <w:sz w:val="24"/>
                <w:szCs w:val="24"/>
              </w:rPr>
              <w:t>.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D65872" w14:textId="7777777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  <w:p w14:paraId="0974AF45" w14:textId="4780174C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018</w:t>
            </w:r>
          </w:p>
          <w:p w14:paraId="63D24937" w14:textId="180A8DD0" w:rsidR="00A4156E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A4156E" w:rsidRPr="003963A5">
              <w:rPr>
                <w:rFonts w:cs="Times New Roman"/>
                <w:color w:val="000000" w:themeColor="text1"/>
                <w:sz w:val="24"/>
                <w:szCs w:val="24"/>
              </w:rPr>
              <w:t>.164</w:t>
            </w:r>
          </w:p>
          <w:p w14:paraId="7491026A" w14:textId="67EF17D0" w:rsidR="00A4156E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A4156E" w:rsidRPr="003963A5">
              <w:rPr>
                <w:rFonts w:cs="Times New Roman"/>
                <w:color w:val="000000" w:themeColor="text1"/>
                <w:sz w:val="24"/>
                <w:szCs w:val="24"/>
              </w:rPr>
              <w:t>.207</w:t>
            </w:r>
          </w:p>
        </w:tc>
      </w:tr>
      <w:tr w:rsidR="00FC281F" w:rsidRPr="003963A5" w14:paraId="4F99FCF1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F4E9F35" w14:textId="63141602" w:rsidR="00A4156E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  <w:t>LIBRA-score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, mean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573D7D" w14:textId="6372BEFF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-</w:t>
            </w:r>
            <w:r w:rsidR="003963A5">
              <w:rPr>
                <w:rFonts w:cs="Times New Roman"/>
                <w:sz w:val="24"/>
                <w:szCs w:val="24"/>
              </w:rPr>
              <w:t>0</w:t>
            </w:r>
            <w:r w:rsidRPr="003963A5">
              <w:rPr>
                <w:rFonts w:cs="Times New Roman"/>
                <w:sz w:val="24"/>
                <w:szCs w:val="24"/>
              </w:rPr>
              <w:t>.609 (2.88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12451" w14:textId="441637BE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-</w:t>
            </w:r>
            <w:r w:rsidR="003963A5">
              <w:rPr>
                <w:rFonts w:cs="Times New Roman"/>
                <w:sz w:val="24"/>
                <w:szCs w:val="24"/>
              </w:rPr>
              <w:t>0</w:t>
            </w:r>
            <w:r w:rsidRPr="003963A5">
              <w:rPr>
                <w:rFonts w:cs="Times New Roman"/>
                <w:sz w:val="24"/>
                <w:szCs w:val="24"/>
              </w:rPr>
              <w:t>.</w:t>
            </w:r>
            <w:r w:rsidR="00A4156E" w:rsidRPr="003963A5">
              <w:rPr>
                <w:rFonts w:cs="Times New Roman"/>
                <w:sz w:val="24"/>
                <w:szCs w:val="24"/>
              </w:rPr>
              <w:t>289 (2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3E5D5B" w14:textId="5A7169B1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A4156E" w:rsidRPr="003963A5">
              <w:rPr>
                <w:rFonts w:cs="Times New Roman"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FC281F" w:rsidRPr="003963A5" w14:paraId="7FB090B8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1898CC1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  <w:u w:val="single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u w:val="single"/>
              </w:rPr>
              <w:t>Health condi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4E9B4D5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B3EB9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84B834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FC281F" w:rsidRPr="003963A5" w14:paraId="7E764F7E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3ACEEBC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  <w:u w:val="single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Coronary heart diseas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4F80EF" w14:textId="132800D3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19 (15.6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2141C" w14:textId="56C79114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533 (1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A30D42" w14:textId="4BF0910E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850</w:t>
            </w:r>
          </w:p>
        </w:tc>
      </w:tr>
      <w:tr w:rsidR="00FC281F" w:rsidRPr="003963A5" w14:paraId="4F275229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BD4816C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  <w:u w:val="single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Renal dysfunct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75CE65" w14:textId="66E4F778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6 (2.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BE171" w14:textId="3D79B146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68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AF91E6" w14:textId="66F9932F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914</w:t>
            </w:r>
          </w:p>
        </w:tc>
      </w:tr>
      <w:tr w:rsidR="00FC281F" w:rsidRPr="003963A5" w14:paraId="5030A2ED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287BF4B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Diabetes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C27644" w14:textId="7D1D7617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88 (11.5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FD642" w14:textId="6E0A74C6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346 (1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48D3D6" w14:textId="0F906EC2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340</w:t>
            </w:r>
          </w:p>
        </w:tc>
      </w:tr>
      <w:tr w:rsidR="00FC281F" w:rsidRPr="003963A5" w14:paraId="79CDD320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4E72CEB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High blood cholesterol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B336DE" w14:textId="76E732B3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219 (28.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CDA75" w14:textId="740379C3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,038 (3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85486F" w14:textId="32F5C58B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201</w:t>
            </w:r>
          </w:p>
        </w:tc>
      </w:tr>
      <w:tr w:rsidR="00FC281F" w:rsidRPr="003963A5" w14:paraId="709C3046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8296BB5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Obesit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15ECFA" w14:textId="6233BFC3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75 (23.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0EDB7" w14:textId="6FF7460E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743 (2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2E6DBA" w14:textId="19A840C3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676</w:t>
            </w:r>
          </w:p>
        </w:tc>
      </w:tr>
      <w:tr w:rsidR="00FC281F" w:rsidRPr="003963A5" w14:paraId="402C75A7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2F4D91A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Hypertens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399508" w14:textId="75CAFBE5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243 (31.8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744E7" w14:textId="6FF2068C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,157 (3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4C4B0D" w14:textId="66C93574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144</w:t>
            </w:r>
          </w:p>
        </w:tc>
      </w:tr>
      <w:tr w:rsidR="00FC281F" w:rsidRPr="003963A5" w14:paraId="0A9C13FF" w14:textId="77777777" w:rsidTr="003963A5">
        <w:trPr>
          <w:trHeight w:val="29"/>
        </w:trPr>
        <w:tc>
          <w:tcPr>
            <w:tcW w:w="4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AA54EC" w14:textId="77777777" w:rsidR="00FC281F" w:rsidRPr="003963A5" w:rsidRDefault="00FC281F" w:rsidP="003963A5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    Depression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889FA1" w14:textId="414A19EE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121 (15.9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609850" w14:textId="5EC9A5CA" w:rsidR="00FC281F" w:rsidRPr="003963A5" w:rsidRDefault="00FC281F" w:rsidP="003963A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963A5">
              <w:rPr>
                <w:rFonts w:cs="Times New Roman"/>
                <w:sz w:val="24"/>
                <w:szCs w:val="24"/>
              </w:rPr>
              <w:t>613 (18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5BE1D7" w14:textId="5014A152" w:rsidR="00FC281F" w:rsidRPr="003963A5" w:rsidRDefault="003963A5" w:rsidP="003963A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FC281F" w:rsidRPr="003963A5">
              <w:rPr>
                <w:rFonts w:cs="Times New Roman"/>
                <w:color w:val="000000" w:themeColor="text1"/>
                <w:sz w:val="24"/>
                <w:szCs w:val="24"/>
              </w:rPr>
              <w:t>.105</w:t>
            </w:r>
          </w:p>
        </w:tc>
      </w:tr>
      <w:tr w:rsidR="00A4156E" w:rsidRPr="003963A5" w14:paraId="044D8371" w14:textId="77777777" w:rsidTr="003963A5">
        <w:trPr>
          <w:trHeight w:val="29"/>
        </w:trPr>
        <w:tc>
          <w:tcPr>
            <w:tcW w:w="936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DDAD48" w14:textId="5246B9D5" w:rsidR="00A4156E" w:rsidRPr="003963A5" w:rsidRDefault="00A4156E" w:rsidP="003963A5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The LIBRA protective factors are inverted and represented as risk factors to enhance interpretability.</w:t>
            </w:r>
            <w:r w:rsidRPr="003963A5">
              <w:rPr>
                <w:rStyle w:val="apple-converted-space"/>
                <w:rFonts w:eastAsia="Aptos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Behaviors used to invite participants for the follow-up questionnaire. RAPA</w:t>
            </w:r>
            <w:r w:rsidR="003963A5"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Rapid Assessment of Physical Activity</w:t>
            </w:r>
            <w:r w:rsidR="003963A5"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;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 MEDAS</w:t>
            </w:r>
            <w:r w:rsidR="003963A5"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Mediterranean Diet Adherence Screener.  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 xml:space="preserve">Mean units per week of participants who indicated to consume alcohol. 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3963A5">
              <w:rPr>
                <w:rFonts w:eastAsia="Aptos" w:cs="Times New Roman"/>
                <w:color w:val="000000" w:themeColor="text1"/>
                <w:sz w:val="24"/>
                <w:szCs w:val="24"/>
              </w:rPr>
              <w:t>Mean smokes per day of participants who indicated to smoke. For the post-hoc tests, LM indicates a significant difference between low and middle SES, LH between low and high SES, MH between middle and high SES, and All indicates that all SES groups differ significantly. *post-hoc conducted analysis.</w:t>
            </w:r>
          </w:p>
        </w:tc>
      </w:tr>
    </w:tbl>
    <w:p w14:paraId="5E492BFE" w14:textId="54A0AB90" w:rsidR="003963A5" w:rsidRPr="003963A5" w:rsidRDefault="003963A5" w:rsidP="003963A5">
      <w:pPr>
        <w:spacing w:after="0" w:line="240" w:lineRule="auto"/>
        <w:jc w:val="both"/>
        <w:rPr>
          <w:sz w:val="24"/>
          <w:szCs w:val="24"/>
        </w:rPr>
      </w:pPr>
      <w:r w:rsidRPr="003963A5">
        <w:rPr>
          <w:rFonts w:eastAsia="Aptos" w:cs="Times New Roman"/>
          <w:b/>
          <w:bCs/>
          <w:color w:val="000000" w:themeColor="text1"/>
          <w:sz w:val="24"/>
          <w:szCs w:val="24"/>
        </w:rPr>
        <w:lastRenderedPageBreak/>
        <w:t>Supplementa</w:t>
      </w:r>
      <w:r>
        <w:rPr>
          <w:rFonts w:eastAsia="Aptos" w:cs="Times New Roman"/>
          <w:b/>
          <w:bCs/>
          <w:color w:val="000000" w:themeColor="text1"/>
          <w:sz w:val="24"/>
          <w:szCs w:val="24"/>
        </w:rPr>
        <w:t>l</w:t>
      </w:r>
      <w:r w:rsidRPr="003963A5">
        <w:rPr>
          <w:rFonts w:eastAsia="Aptos" w:cs="Times New Roman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eastAsia="Aptos" w:cs="Times New Roman"/>
          <w:b/>
          <w:bCs/>
          <w:color w:val="000000" w:themeColor="text1"/>
          <w:sz w:val="24"/>
          <w:szCs w:val="24"/>
        </w:rPr>
        <w:t xml:space="preserve"> 2</w:t>
      </w:r>
      <w:r w:rsidRPr="003963A5">
        <w:rPr>
          <w:rFonts w:eastAsia="Aptos" w:cs="Times New Roman"/>
          <w:color w:val="000000" w:themeColor="text1"/>
          <w:sz w:val="24"/>
          <w:szCs w:val="24"/>
        </w:rPr>
        <w:t xml:space="preserve">. Post-hoc GLM to test for </w:t>
      </w:r>
      <w:r w:rsidRPr="003963A5">
        <w:rPr>
          <w:color w:val="000000" w:themeColor="text1"/>
          <w:sz w:val="24"/>
          <w:szCs w:val="24"/>
        </w:rPr>
        <w:t>age- and sex-adjusted differences in SEP and dementia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630D89" w:rsidRPr="003963A5" w14:paraId="0B3D82A4" w14:textId="77777777" w:rsidTr="000B57B8">
        <w:tc>
          <w:tcPr>
            <w:tcW w:w="6762" w:type="dxa"/>
            <w:gridSpan w:val="3"/>
          </w:tcPr>
          <w:p w14:paraId="39584AE2" w14:textId="7A1CE0B3" w:rsidR="00630D89" w:rsidRPr="003963A5" w:rsidRDefault="00630D89" w:rsidP="003963A5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</w:tr>
      <w:tr w:rsidR="00630D89" w:rsidRPr="003963A5" w14:paraId="57C94FB1" w14:textId="77777777" w:rsidTr="000B57B8">
        <w:tc>
          <w:tcPr>
            <w:tcW w:w="2254" w:type="dxa"/>
          </w:tcPr>
          <w:p w14:paraId="51C98C71" w14:textId="77777777" w:rsidR="00630D89" w:rsidRPr="003963A5" w:rsidRDefault="00630D89" w:rsidP="003963A5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3963A5">
              <w:rPr>
                <w:b/>
                <w:bCs/>
                <w:sz w:val="24"/>
                <w:szCs w:val="24"/>
              </w:rPr>
              <w:t>SEP group</w:t>
            </w:r>
          </w:p>
        </w:tc>
        <w:tc>
          <w:tcPr>
            <w:tcW w:w="2254" w:type="dxa"/>
          </w:tcPr>
          <w:p w14:paraId="3C1DB41A" w14:textId="77777777" w:rsidR="00630D89" w:rsidRPr="003963A5" w:rsidRDefault="00630D89" w:rsidP="003963A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3963A5">
              <w:rPr>
                <w:b/>
                <w:bCs/>
                <w:sz w:val="24"/>
                <w:szCs w:val="24"/>
              </w:rPr>
              <w:t>Adjusted Mean</w:t>
            </w:r>
          </w:p>
        </w:tc>
        <w:tc>
          <w:tcPr>
            <w:tcW w:w="2254" w:type="dxa"/>
          </w:tcPr>
          <w:p w14:paraId="5A93163F" w14:textId="77777777" w:rsidR="00630D89" w:rsidRPr="003963A5" w:rsidRDefault="00630D89" w:rsidP="003963A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3963A5">
              <w:rPr>
                <w:b/>
                <w:bCs/>
                <w:sz w:val="24"/>
                <w:szCs w:val="24"/>
              </w:rPr>
              <w:t>CI (</w:t>
            </w:r>
            <w:proofErr w:type="gramStart"/>
            <w:r w:rsidRPr="003963A5">
              <w:rPr>
                <w:b/>
                <w:bCs/>
                <w:sz w:val="24"/>
                <w:szCs w:val="24"/>
              </w:rPr>
              <w:t>lower ;</w:t>
            </w:r>
            <w:proofErr w:type="gramEnd"/>
            <w:r w:rsidRPr="003963A5">
              <w:rPr>
                <w:b/>
                <w:bCs/>
                <w:sz w:val="24"/>
                <w:szCs w:val="24"/>
              </w:rPr>
              <w:t xml:space="preserve"> upper)</w:t>
            </w:r>
          </w:p>
        </w:tc>
      </w:tr>
      <w:tr w:rsidR="00630D89" w:rsidRPr="003963A5" w14:paraId="1499C1DE" w14:textId="77777777" w:rsidTr="000B57B8">
        <w:tc>
          <w:tcPr>
            <w:tcW w:w="2254" w:type="dxa"/>
          </w:tcPr>
          <w:p w14:paraId="61032D37" w14:textId="77777777" w:rsidR="00630D89" w:rsidRPr="003963A5" w:rsidRDefault="00630D89" w:rsidP="003963A5">
            <w:pPr>
              <w:spacing w:after="0" w:line="240" w:lineRule="auto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Low</w:t>
            </w:r>
          </w:p>
        </w:tc>
        <w:tc>
          <w:tcPr>
            <w:tcW w:w="2254" w:type="dxa"/>
          </w:tcPr>
          <w:p w14:paraId="51EA70BE" w14:textId="4CCDFD4F" w:rsidR="00630D89" w:rsidRPr="003963A5" w:rsidRDefault="003963A5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="00630D89" w:rsidRPr="003963A5">
              <w:rPr>
                <w:sz w:val="24"/>
                <w:szCs w:val="24"/>
              </w:rPr>
              <w:t>.6248</w:t>
            </w:r>
          </w:p>
        </w:tc>
        <w:tc>
          <w:tcPr>
            <w:tcW w:w="2254" w:type="dxa"/>
          </w:tcPr>
          <w:p w14:paraId="29F41A18" w14:textId="41DE8FFE" w:rsidR="00630D89" w:rsidRPr="003963A5" w:rsidRDefault="003963A5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0</w:t>
            </w:r>
            <w:r w:rsidR="00630D89" w:rsidRPr="003963A5">
              <w:rPr>
                <w:sz w:val="24"/>
                <w:szCs w:val="24"/>
              </w:rPr>
              <w:t>.4189 ;</w:t>
            </w:r>
            <w:proofErr w:type="gramEnd"/>
            <w:r w:rsidR="00630D89" w:rsidRPr="003963A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0</w:t>
            </w:r>
            <w:r w:rsidR="00630D89" w:rsidRPr="003963A5">
              <w:rPr>
                <w:sz w:val="24"/>
                <w:szCs w:val="24"/>
              </w:rPr>
              <w:t>.8307</w:t>
            </w:r>
          </w:p>
        </w:tc>
      </w:tr>
      <w:tr w:rsidR="00630D89" w:rsidRPr="003963A5" w14:paraId="2167EC9A" w14:textId="77777777" w:rsidTr="000B57B8">
        <w:tc>
          <w:tcPr>
            <w:tcW w:w="2254" w:type="dxa"/>
          </w:tcPr>
          <w:p w14:paraId="69AF2F7F" w14:textId="77777777" w:rsidR="00630D89" w:rsidRPr="003963A5" w:rsidRDefault="00630D89" w:rsidP="003963A5">
            <w:pPr>
              <w:spacing w:after="0" w:line="240" w:lineRule="auto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Medium</w:t>
            </w:r>
          </w:p>
        </w:tc>
        <w:tc>
          <w:tcPr>
            <w:tcW w:w="2254" w:type="dxa"/>
          </w:tcPr>
          <w:p w14:paraId="00BE10C7" w14:textId="157B9DD0" w:rsidR="00630D89" w:rsidRPr="003963A5" w:rsidRDefault="00630D89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-</w:t>
            </w:r>
            <w:r w:rsidR="003963A5">
              <w:rPr>
                <w:sz w:val="24"/>
                <w:szCs w:val="24"/>
              </w:rPr>
              <w:t>0</w:t>
            </w:r>
            <w:r w:rsidRPr="003963A5">
              <w:rPr>
                <w:sz w:val="24"/>
                <w:szCs w:val="24"/>
              </w:rPr>
              <w:t>.3086</w:t>
            </w:r>
          </w:p>
        </w:tc>
        <w:tc>
          <w:tcPr>
            <w:tcW w:w="2254" w:type="dxa"/>
          </w:tcPr>
          <w:p w14:paraId="16965C84" w14:textId="45132265" w:rsidR="00630D89" w:rsidRPr="003963A5" w:rsidRDefault="00630D89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-</w:t>
            </w:r>
            <w:r w:rsidR="003963A5">
              <w:rPr>
                <w:sz w:val="24"/>
                <w:szCs w:val="24"/>
              </w:rPr>
              <w:t>0</w:t>
            </w:r>
            <w:r w:rsidRPr="003963A5">
              <w:rPr>
                <w:sz w:val="24"/>
                <w:szCs w:val="24"/>
              </w:rPr>
              <w:t>.</w:t>
            </w:r>
            <w:proofErr w:type="gramStart"/>
            <w:r w:rsidRPr="003963A5">
              <w:rPr>
                <w:sz w:val="24"/>
                <w:szCs w:val="24"/>
              </w:rPr>
              <w:t>4429 ;</w:t>
            </w:r>
            <w:proofErr w:type="gramEnd"/>
            <w:r w:rsidRPr="003963A5">
              <w:rPr>
                <w:sz w:val="24"/>
                <w:szCs w:val="24"/>
              </w:rPr>
              <w:t xml:space="preserve"> -</w:t>
            </w:r>
            <w:r w:rsidR="003963A5">
              <w:rPr>
                <w:sz w:val="24"/>
                <w:szCs w:val="24"/>
              </w:rPr>
              <w:t>0</w:t>
            </w:r>
            <w:r w:rsidRPr="003963A5">
              <w:rPr>
                <w:sz w:val="24"/>
                <w:szCs w:val="24"/>
              </w:rPr>
              <w:t>.1743</w:t>
            </w:r>
          </w:p>
        </w:tc>
      </w:tr>
      <w:tr w:rsidR="00630D89" w:rsidRPr="003963A5" w14:paraId="2CA1A520" w14:textId="77777777" w:rsidTr="000B57B8">
        <w:tc>
          <w:tcPr>
            <w:tcW w:w="2254" w:type="dxa"/>
          </w:tcPr>
          <w:p w14:paraId="2AEC9B36" w14:textId="77777777" w:rsidR="00630D89" w:rsidRPr="003963A5" w:rsidRDefault="00630D89" w:rsidP="003963A5">
            <w:pPr>
              <w:spacing w:after="0" w:line="240" w:lineRule="auto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High</w:t>
            </w:r>
          </w:p>
        </w:tc>
        <w:tc>
          <w:tcPr>
            <w:tcW w:w="2254" w:type="dxa"/>
          </w:tcPr>
          <w:p w14:paraId="520B3ED8" w14:textId="77777777" w:rsidR="00630D89" w:rsidRPr="003963A5" w:rsidRDefault="00630D89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-1.1580</w:t>
            </w:r>
          </w:p>
        </w:tc>
        <w:tc>
          <w:tcPr>
            <w:tcW w:w="2254" w:type="dxa"/>
          </w:tcPr>
          <w:p w14:paraId="1476CCF6" w14:textId="0A1B576F" w:rsidR="00630D89" w:rsidRPr="003963A5" w:rsidRDefault="00630D89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-1.</w:t>
            </w:r>
            <w:proofErr w:type="gramStart"/>
            <w:r w:rsidRPr="003963A5">
              <w:rPr>
                <w:sz w:val="24"/>
                <w:szCs w:val="24"/>
              </w:rPr>
              <w:t>3447 ;</w:t>
            </w:r>
            <w:proofErr w:type="gramEnd"/>
            <w:r w:rsidRPr="003963A5">
              <w:rPr>
                <w:sz w:val="24"/>
                <w:szCs w:val="24"/>
              </w:rPr>
              <w:t xml:space="preserve"> -</w:t>
            </w:r>
            <w:r w:rsidR="003963A5">
              <w:rPr>
                <w:sz w:val="24"/>
                <w:szCs w:val="24"/>
              </w:rPr>
              <w:t>0</w:t>
            </w:r>
            <w:r w:rsidRPr="003963A5">
              <w:rPr>
                <w:sz w:val="24"/>
                <w:szCs w:val="24"/>
              </w:rPr>
              <w:t>.9712</w:t>
            </w:r>
          </w:p>
        </w:tc>
      </w:tr>
    </w:tbl>
    <w:p w14:paraId="50489976" w14:textId="77777777" w:rsidR="00630D89" w:rsidRPr="003963A5" w:rsidRDefault="00630D89" w:rsidP="003963A5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30D89" w:rsidRPr="003963A5" w14:paraId="4AEB196E" w14:textId="77777777" w:rsidTr="000B57B8">
        <w:tc>
          <w:tcPr>
            <w:tcW w:w="2254" w:type="dxa"/>
          </w:tcPr>
          <w:p w14:paraId="0C341FBC" w14:textId="77777777" w:rsidR="00630D89" w:rsidRPr="003963A5" w:rsidRDefault="00630D89" w:rsidP="003963A5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3963A5">
              <w:rPr>
                <w:b/>
                <w:bCs/>
                <w:sz w:val="24"/>
                <w:szCs w:val="24"/>
              </w:rPr>
              <w:t>SEP group</w:t>
            </w:r>
          </w:p>
        </w:tc>
        <w:tc>
          <w:tcPr>
            <w:tcW w:w="2254" w:type="dxa"/>
          </w:tcPr>
          <w:p w14:paraId="46B216EF" w14:textId="77777777" w:rsidR="00630D89" w:rsidRPr="003963A5" w:rsidRDefault="00630D89" w:rsidP="003963A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3963A5">
              <w:rPr>
                <w:b/>
                <w:bCs/>
                <w:sz w:val="24"/>
                <w:szCs w:val="24"/>
              </w:rPr>
              <w:t>Mean differences</w:t>
            </w:r>
          </w:p>
        </w:tc>
        <w:tc>
          <w:tcPr>
            <w:tcW w:w="2254" w:type="dxa"/>
          </w:tcPr>
          <w:p w14:paraId="3926AC09" w14:textId="77777777" w:rsidR="00630D89" w:rsidRPr="003963A5" w:rsidRDefault="00630D89" w:rsidP="003963A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3963A5">
              <w:rPr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2254" w:type="dxa"/>
          </w:tcPr>
          <w:p w14:paraId="1BA2AD9D" w14:textId="56F2DC58" w:rsidR="00630D89" w:rsidRPr="003963A5" w:rsidRDefault="003963A5" w:rsidP="003963A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</w:t>
            </w:r>
          </w:p>
        </w:tc>
      </w:tr>
      <w:tr w:rsidR="00630D89" w:rsidRPr="003963A5" w14:paraId="38E9DEE4" w14:textId="77777777" w:rsidTr="000B57B8">
        <w:tc>
          <w:tcPr>
            <w:tcW w:w="2254" w:type="dxa"/>
          </w:tcPr>
          <w:p w14:paraId="383B700C" w14:textId="416EFC0C" w:rsidR="00630D89" w:rsidRPr="003963A5" w:rsidRDefault="00630D89" w:rsidP="003963A5">
            <w:pPr>
              <w:spacing w:after="0" w:line="240" w:lineRule="auto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Low v</w:t>
            </w:r>
            <w:r w:rsidR="003963A5">
              <w:rPr>
                <w:sz w:val="24"/>
                <w:szCs w:val="24"/>
              </w:rPr>
              <w:t>ersu</w:t>
            </w:r>
            <w:r w:rsidRPr="003963A5">
              <w:rPr>
                <w:sz w:val="24"/>
                <w:szCs w:val="24"/>
              </w:rPr>
              <w:t>s Medium</w:t>
            </w:r>
          </w:p>
        </w:tc>
        <w:tc>
          <w:tcPr>
            <w:tcW w:w="2254" w:type="dxa"/>
          </w:tcPr>
          <w:p w14:paraId="5B464317" w14:textId="786DFD61" w:rsidR="00630D89" w:rsidRPr="003963A5" w:rsidRDefault="003963A5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="00630D89" w:rsidRPr="003963A5">
              <w:rPr>
                <w:sz w:val="24"/>
                <w:szCs w:val="24"/>
              </w:rPr>
              <w:t>.9334</w:t>
            </w:r>
          </w:p>
        </w:tc>
        <w:tc>
          <w:tcPr>
            <w:tcW w:w="2254" w:type="dxa"/>
          </w:tcPr>
          <w:p w14:paraId="3188B52E" w14:textId="0BE1B588" w:rsidR="00630D89" w:rsidRPr="003963A5" w:rsidRDefault="003963A5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0</w:t>
            </w:r>
            <w:r w:rsidR="00630D89" w:rsidRPr="003963A5">
              <w:rPr>
                <w:sz w:val="24"/>
                <w:szCs w:val="24"/>
              </w:rPr>
              <w:t>.6867 ;</w:t>
            </w:r>
            <w:proofErr w:type="gramEnd"/>
            <w:r w:rsidR="00630D89" w:rsidRPr="003963A5">
              <w:rPr>
                <w:sz w:val="24"/>
                <w:szCs w:val="24"/>
              </w:rPr>
              <w:t xml:space="preserve"> 1.1801</w:t>
            </w:r>
          </w:p>
        </w:tc>
        <w:tc>
          <w:tcPr>
            <w:tcW w:w="2254" w:type="dxa"/>
          </w:tcPr>
          <w:p w14:paraId="649B67CC" w14:textId="3DFBEEB1" w:rsidR="00630D89" w:rsidRPr="003963A5" w:rsidRDefault="00630D89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&lt;</w:t>
            </w:r>
            <w:r w:rsidR="003963A5">
              <w:rPr>
                <w:sz w:val="24"/>
                <w:szCs w:val="24"/>
              </w:rPr>
              <w:t>0</w:t>
            </w:r>
            <w:r w:rsidRPr="003963A5">
              <w:rPr>
                <w:sz w:val="24"/>
                <w:szCs w:val="24"/>
              </w:rPr>
              <w:t>.001</w:t>
            </w:r>
          </w:p>
        </w:tc>
      </w:tr>
      <w:tr w:rsidR="00630D89" w:rsidRPr="003963A5" w14:paraId="7C7D65CF" w14:textId="77777777" w:rsidTr="000B57B8">
        <w:tc>
          <w:tcPr>
            <w:tcW w:w="2254" w:type="dxa"/>
          </w:tcPr>
          <w:p w14:paraId="7F18AC3D" w14:textId="680A294E" w:rsidR="00630D89" w:rsidRPr="003963A5" w:rsidRDefault="00630D89" w:rsidP="003963A5">
            <w:pPr>
              <w:spacing w:after="0" w:line="240" w:lineRule="auto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Low v</w:t>
            </w:r>
            <w:r w:rsidR="003963A5">
              <w:rPr>
                <w:sz w:val="24"/>
                <w:szCs w:val="24"/>
              </w:rPr>
              <w:t>ersu</w:t>
            </w:r>
            <w:r w:rsidRPr="003963A5">
              <w:rPr>
                <w:sz w:val="24"/>
                <w:szCs w:val="24"/>
              </w:rPr>
              <w:t>s High</w:t>
            </w:r>
          </w:p>
        </w:tc>
        <w:tc>
          <w:tcPr>
            <w:tcW w:w="2254" w:type="dxa"/>
          </w:tcPr>
          <w:p w14:paraId="70949113" w14:textId="77777777" w:rsidR="00630D89" w:rsidRPr="003963A5" w:rsidRDefault="00630D89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1.7828</w:t>
            </w:r>
          </w:p>
        </w:tc>
        <w:tc>
          <w:tcPr>
            <w:tcW w:w="2254" w:type="dxa"/>
          </w:tcPr>
          <w:p w14:paraId="0E8E7BEB" w14:textId="77777777" w:rsidR="00630D89" w:rsidRPr="003963A5" w:rsidRDefault="00630D89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gramStart"/>
            <w:r w:rsidRPr="003963A5">
              <w:rPr>
                <w:sz w:val="24"/>
                <w:szCs w:val="24"/>
              </w:rPr>
              <w:t>1.4968 ;</w:t>
            </w:r>
            <w:proofErr w:type="gramEnd"/>
            <w:r w:rsidRPr="003963A5">
              <w:rPr>
                <w:sz w:val="24"/>
                <w:szCs w:val="24"/>
              </w:rPr>
              <w:t xml:space="preserve"> 2.0687</w:t>
            </w:r>
          </w:p>
        </w:tc>
        <w:tc>
          <w:tcPr>
            <w:tcW w:w="2254" w:type="dxa"/>
          </w:tcPr>
          <w:p w14:paraId="0B349D26" w14:textId="0500C429" w:rsidR="00630D89" w:rsidRPr="003963A5" w:rsidRDefault="00630D89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&lt;</w:t>
            </w:r>
            <w:r w:rsidR="003963A5">
              <w:rPr>
                <w:sz w:val="24"/>
                <w:szCs w:val="24"/>
              </w:rPr>
              <w:t>0</w:t>
            </w:r>
            <w:r w:rsidRPr="003963A5">
              <w:rPr>
                <w:sz w:val="24"/>
                <w:szCs w:val="24"/>
              </w:rPr>
              <w:t>.001</w:t>
            </w:r>
          </w:p>
        </w:tc>
      </w:tr>
      <w:tr w:rsidR="00630D89" w:rsidRPr="003963A5" w14:paraId="73D71F53" w14:textId="77777777" w:rsidTr="000B57B8">
        <w:tc>
          <w:tcPr>
            <w:tcW w:w="2254" w:type="dxa"/>
          </w:tcPr>
          <w:p w14:paraId="71B7C070" w14:textId="79EC1BA9" w:rsidR="00630D89" w:rsidRPr="003963A5" w:rsidRDefault="00630D89" w:rsidP="003963A5">
            <w:pPr>
              <w:spacing w:after="0" w:line="240" w:lineRule="auto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Medium v</w:t>
            </w:r>
            <w:r w:rsidR="003963A5">
              <w:rPr>
                <w:sz w:val="24"/>
                <w:szCs w:val="24"/>
              </w:rPr>
              <w:t>ersu</w:t>
            </w:r>
            <w:r w:rsidRPr="003963A5">
              <w:rPr>
                <w:sz w:val="24"/>
                <w:szCs w:val="24"/>
              </w:rPr>
              <w:t>s High</w:t>
            </w:r>
          </w:p>
        </w:tc>
        <w:tc>
          <w:tcPr>
            <w:tcW w:w="2254" w:type="dxa"/>
          </w:tcPr>
          <w:p w14:paraId="315E8DD6" w14:textId="2E9E59A4" w:rsidR="00630D89" w:rsidRPr="003963A5" w:rsidRDefault="00630D89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-</w:t>
            </w:r>
            <w:r w:rsidR="003963A5">
              <w:rPr>
                <w:sz w:val="24"/>
                <w:szCs w:val="24"/>
              </w:rPr>
              <w:t>0</w:t>
            </w:r>
            <w:r w:rsidRPr="003963A5">
              <w:rPr>
                <w:sz w:val="24"/>
                <w:szCs w:val="24"/>
              </w:rPr>
              <w:t>.8494</w:t>
            </w:r>
          </w:p>
        </w:tc>
        <w:tc>
          <w:tcPr>
            <w:tcW w:w="2254" w:type="dxa"/>
          </w:tcPr>
          <w:p w14:paraId="13741C0B" w14:textId="6CFDEAC9" w:rsidR="00630D89" w:rsidRPr="003963A5" w:rsidRDefault="003963A5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0</w:t>
            </w:r>
            <w:r w:rsidR="00630D89" w:rsidRPr="003963A5">
              <w:rPr>
                <w:sz w:val="24"/>
                <w:szCs w:val="24"/>
              </w:rPr>
              <w:t>.6202 ;</w:t>
            </w:r>
            <w:proofErr w:type="gramEnd"/>
            <w:r w:rsidR="00630D89" w:rsidRPr="003963A5">
              <w:rPr>
                <w:sz w:val="24"/>
                <w:szCs w:val="24"/>
              </w:rPr>
              <w:t xml:space="preserve"> 1.0785</w:t>
            </w:r>
          </w:p>
        </w:tc>
        <w:tc>
          <w:tcPr>
            <w:tcW w:w="2254" w:type="dxa"/>
          </w:tcPr>
          <w:p w14:paraId="6864888B" w14:textId="097213CB" w:rsidR="00630D89" w:rsidRPr="003963A5" w:rsidRDefault="00630D89" w:rsidP="003963A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3963A5">
              <w:rPr>
                <w:sz w:val="24"/>
                <w:szCs w:val="24"/>
              </w:rPr>
              <w:t>&lt;</w:t>
            </w:r>
            <w:r w:rsidR="003963A5">
              <w:rPr>
                <w:sz w:val="24"/>
                <w:szCs w:val="24"/>
              </w:rPr>
              <w:t>0</w:t>
            </w:r>
            <w:r w:rsidRPr="003963A5">
              <w:rPr>
                <w:sz w:val="24"/>
                <w:szCs w:val="24"/>
              </w:rPr>
              <w:t>.001</w:t>
            </w:r>
          </w:p>
        </w:tc>
      </w:tr>
    </w:tbl>
    <w:p w14:paraId="1ED9A366" w14:textId="77777777" w:rsidR="00630D89" w:rsidRPr="003963A5" w:rsidRDefault="00630D89" w:rsidP="003963A5">
      <w:pPr>
        <w:spacing w:after="0" w:line="240" w:lineRule="auto"/>
        <w:rPr>
          <w:sz w:val="24"/>
          <w:szCs w:val="24"/>
        </w:rPr>
      </w:pPr>
    </w:p>
    <w:p w14:paraId="48DB5304" w14:textId="77777777" w:rsidR="00630D89" w:rsidRPr="003963A5" w:rsidRDefault="00630D89" w:rsidP="003963A5">
      <w:pPr>
        <w:spacing w:after="0" w:line="240" w:lineRule="auto"/>
        <w:rPr>
          <w:sz w:val="24"/>
          <w:szCs w:val="24"/>
        </w:rPr>
      </w:pPr>
    </w:p>
    <w:sectPr w:rsidR="00630D89" w:rsidRPr="003963A5" w:rsidSect="003963A5">
      <w:pgSz w:w="12240" w:h="15840"/>
      <w:pgMar w:top="1440" w:right="1440" w:bottom="1440" w:left="1440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E0C"/>
    <w:rsid w:val="000059DD"/>
    <w:rsid w:val="00043F07"/>
    <w:rsid w:val="00066C07"/>
    <w:rsid w:val="00067E6B"/>
    <w:rsid w:val="00071B62"/>
    <w:rsid w:val="000A4AC7"/>
    <w:rsid w:val="000D03FB"/>
    <w:rsid w:val="000D0763"/>
    <w:rsid w:val="0010094E"/>
    <w:rsid w:val="00120312"/>
    <w:rsid w:val="00126A9A"/>
    <w:rsid w:val="00174EA2"/>
    <w:rsid w:val="00184DBB"/>
    <w:rsid w:val="001858E5"/>
    <w:rsid w:val="00193110"/>
    <w:rsid w:val="00194595"/>
    <w:rsid w:val="001B42E5"/>
    <w:rsid w:val="001D18D1"/>
    <w:rsid w:val="001F45EB"/>
    <w:rsid w:val="002020E4"/>
    <w:rsid w:val="00236679"/>
    <w:rsid w:val="0026045D"/>
    <w:rsid w:val="00294405"/>
    <w:rsid w:val="002C360D"/>
    <w:rsid w:val="002C4970"/>
    <w:rsid w:val="002C662E"/>
    <w:rsid w:val="002E26FF"/>
    <w:rsid w:val="00303A9D"/>
    <w:rsid w:val="00316660"/>
    <w:rsid w:val="003369F6"/>
    <w:rsid w:val="00345E0C"/>
    <w:rsid w:val="0035560A"/>
    <w:rsid w:val="00371868"/>
    <w:rsid w:val="003963A5"/>
    <w:rsid w:val="003D029E"/>
    <w:rsid w:val="003D44B6"/>
    <w:rsid w:val="004100F3"/>
    <w:rsid w:val="00425EB8"/>
    <w:rsid w:val="00432CA8"/>
    <w:rsid w:val="00471411"/>
    <w:rsid w:val="004B7FC9"/>
    <w:rsid w:val="004D0711"/>
    <w:rsid w:val="004E5A6C"/>
    <w:rsid w:val="004F3129"/>
    <w:rsid w:val="004F3DA6"/>
    <w:rsid w:val="00514F0E"/>
    <w:rsid w:val="005312CD"/>
    <w:rsid w:val="00552B58"/>
    <w:rsid w:val="00573BF8"/>
    <w:rsid w:val="005805BA"/>
    <w:rsid w:val="00582EAE"/>
    <w:rsid w:val="00590730"/>
    <w:rsid w:val="005C068A"/>
    <w:rsid w:val="005D4E22"/>
    <w:rsid w:val="005D7D00"/>
    <w:rsid w:val="005E118D"/>
    <w:rsid w:val="005F104F"/>
    <w:rsid w:val="00626766"/>
    <w:rsid w:val="00630D89"/>
    <w:rsid w:val="0063379F"/>
    <w:rsid w:val="00636CC1"/>
    <w:rsid w:val="006750C3"/>
    <w:rsid w:val="006940C6"/>
    <w:rsid w:val="006F4EC0"/>
    <w:rsid w:val="00775CAE"/>
    <w:rsid w:val="00780B3F"/>
    <w:rsid w:val="00781A7A"/>
    <w:rsid w:val="00781CCE"/>
    <w:rsid w:val="0078582E"/>
    <w:rsid w:val="007D57D1"/>
    <w:rsid w:val="007F7C64"/>
    <w:rsid w:val="00805E30"/>
    <w:rsid w:val="00823C0D"/>
    <w:rsid w:val="0084009D"/>
    <w:rsid w:val="008668F0"/>
    <w:rsid w:val="00880EF4"/>
    <w:rsid w:val="008A2DE0"/>
    <w:rsid w:val="008B6C1B"/>
    <w:rsid w:val="008E0E8F"/>
    <w:rsid w:val="008E353C"/>
    <w:rsid w:val="008F2CBD"/>
    <w:rsid w:val="00915C16"/>
    <w:rsid w:val="00916B83"/>
    <w:rsid w:val="00924087"/>
    <w:rsid w:val="009274C0"/>
    <w:rsid w:val="00927DE3"/>
    <w:rsid w:val="00971AD5"/>
    <w:rsid w:val="009832C9"/>
    <w:rsid w:val="009B5B25"/>
    <w:rsid w:val="009C0F75"/>
    <w:rsid w:val="009D6AB3"/>
    <w:rsid w:val="00A10F01"/>
    <w:rsid w:val="00A36A6F"/>
    <w:rsid w:val="00A375A1"/>
    <w:rsid w:val="00A4156E"/>
    <w:rsid w:val="00A415AE"/>
    <w:rsid w:val="00A444D8"/>
    <w:rsid w:val="00A93A35"/>
    <w:rsid w:val="00A9550D"/>
    <w:rsid w:val="00AE50C8"/>
    <w:rsid w:val="00AE6246"/>
    <w:rsid w:val="00B0137C"/>
    <w:rsid w:val="00B07165"/>
    <w:rsid w:val="00B246CD"/>
    <w:rsid w:val="00B33AF0"/>
    <w:rsid w:val="00B34589"/>
    <w:rsid w:val="00B420AD"/>
    <w:rsid w:val="00B45F02"/>
    <w:rsid w:val="00B50AC3"/>
    <w:rsid w:val="00B75BC2"/>
    <w:rsid w:val="00BC1188"/>
    <w:rsid w:val="00BE7E0A"/>
    <w:rsid w:val="00C33F96"/>
    <w:rsid w:val="00CD5CE3"/>
    <w:rsid w:val="00D4140A"/>
    <w:rsid w:val="00D434AE"/>
    <w:rsid w:val="00D552D4"/>
    <w:rsid w:val="00D76DA1"/>
    <w:rsid w:val="00DA262D"/>
    <w:rsid w:val="00DA4F02"/>
    <w:rsid w:val="00DB7736"/>
    <w:rsid w:val="00DC7BCE"/>
    <w:rsid w:val="00DD620F"/>
    <w:rsid w:val="00E00407"/>
    <w:rsid w:val="00E01395"/>
    <w:rsid w:val="00E30859"/>
    <w:rsid w:val="00E47549"/>
    <w:rsid w:val="00E51494"/>
    <w:rsid w:val="00E66705"/>
    <w:rsid w:val="00E734FA"/>
    <w:rsid w:val="00E75F90"/>
    <w:rsid w:val="00EA5FED"/>
    <w:rsid w:val="00EE28F3"/>
    <w:rsid w:val="00F237D9"/>
    <w:rsid w:val="00F25A06"/>
    <w:rsid w:val="00F2794C"/>
    <w:rsid w:val="00F311F5"/>
    <w:rsid w:val="00F326E0"/>
    <w:rsid w:val="00F3699D"/>
    <w:rsid w:val="00F400D6"/>
    <w:rsid w:val="00F50220"/>
    <w:rsid w:val="00F60E63"/>
    <w:rsid w:val="00F6306F"/>
    <w:rsid w:val="00F65F36"/>
    <w:rsid w:val="00F7442C"/>
    <w:rsid w:val="00F76B48"/>
    <w:rsid w:val="00F82029"/>
    <w:rsid w:val="00F82738"/>
    <w:rsid w:val="00FA0567"/>
    <w:rsid w:val="00FA31A3"/>
    <w:rsid w:val="00FC281F"/>
    <w:rsid w:val="00FC7776"/>
    <w:rsid w:val="00FF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2879B"/>
  <w15:chartTrackingRefBased/>
  <w15:docId w15:val="{B68983C6-C02A-0947-9965-FD8DBDA0B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E0C"/>
    <w:pPr>
      <w:suppressAutoHyphens/>
      <w:spacing w:after="160" w:line="259" w:lineRule="auto"/>
    </w:pPr>
    <w:rPr>
      <w:rFonts w:ascii="Times New Roman" w:hAnsi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E0C"/>
    <w:pPr>
      <w:keepNext/>
      <w:keepLines/>
      <w:suppressAutoHyphens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E0C"/>
    <w:pPr>
      <w:keepNext/>
      <w:keepLines/>
      <w:suppressAutoHyphens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E0C"/>
    <w:pPr>
      <w:keepNext/>
      <w:keepLines/>
      <w:suppressAutoHyphens w:val="0"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E0C"/>
    <w:pPr>
      <w:keepNext/>
      <w:keepLines/>
      <w:suppressAutoHyphens w:val="0"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E0C"/>
    <w:pPr>
      <w:keepNext/>
      <w:keepLines/>
      <w:suppressAutoHyphens w:val="0"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E0C"/>
    <w:pPr>
      <w:keepNext/>
      <w:keepLines/>
      <w:suppressAutoHyphens w:val="0"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E0C"/>
    <w:pPr>
      <w:keepNext/>
      <w:keepLines/>
      <w:suppressAutoHyphens w:val="0"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E0C"/>
    <w:pPr>
      <w:keepNext/>
      <w:keepLines/>
      <w:suppressAutoHyphens w:val="0"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E0C"/>
    <w:pPr>
      <w:keepNext/>
      <w:keepLines/>
      <w:suppressAutoHyphens w:val="0"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E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E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E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E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E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E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E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E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E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E0C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345E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E0C"/>
    <w:pPr>
      <w:numPr>
        <w:ilvl w:val="1"/>
      </w:numPr>
      <w:suppressAutoHyphens w:val="0"/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345E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E0C"/>
    <w:pPr>
      <w:suppressAutoHyphens w:val="0"/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/>
    </w:rPr>
  </w:style>
  <w:style w:type="character" w:customStyle="1" w:styleId="QuoteChar">
    <w:name w:val="Quote Char"/>
    <w:basedOn w:val="DefaultParagraphFont"/>
    <w:link w:val="Quote"/>
    <w:uiPriority w:val="29"/>
    <w:rsid w:val="00345E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E0C"/>
    <w:pPr>
      <w:suppressAutoHyphens w:val="0"/>
      <w:spacing w:after="0" w:line="240" w:lineRule="auto"/>
      <w:ind w:left="720"/>
      <w:contextualSpacing/>
    </w:pPr>
    <w:rPr>
      <w:rFonts w:asciiTheme="minorHAnsi" w:hAnsiTheme="minorHAnsi"/>
      <w:sz w:val="24"/>
      <w:szCs w:val="24"/>
      <w:lang/>
    </w:rPr>
  </w:style>
  <w:style w:type="character" w:styleId="IntenseEmphasis">
    <w:name w:val="Intense Emphasis"/>
    <w:basedOn w:val="DefaultParagraphFont"/>
    <w:uiPriority w:val="21"/>
    <w:qFormat/>
    <w:rsid w:val="00345E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E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E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E0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45E0C"/>
  </w:style>
  <w:style w:type="character" w:customStyle="1" w:styleId="apple-converted-space">
    <w:name w:val="apple-converted-space"/>
    <w:basedOn w:val="DefaultParagraphFont"/>
    <w:qFormat/>
    <w:rsid w:val="00345E0C"/>
  </w:style>
  <w:style w:type="table" w:styleId="TableGrid">
    <w:name w:val="Table Grid"/>
    <w:basedOn w:val="TableNormal"/>
    <w:uiPriority w:val="59"/>
    <w:rsid w:val="00345E0C"/>
    <w:pPr>
      <w:suppressAutoHyphens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4156E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7</Words>
  <Characters>2353</Characters>
  <Application>Microsoft Office Word</Application>
  <DocSecurity>0</DocSecurity>
  <Lines>5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sma, Jeroen (GB)</dc:creator>
  <cp:keywords/>
  <dc:description/>
  <cp:lastModifiedBy>Bethany Kumar</cp:lastModifiedBy>
  <cp:revision>3</cp:revision>
  <dcterms:created xsi:type="dcterms:W3CDTF">2025-12-23T16:05:00Z</dcterms:created>
  <dcterms:modified xsi:type="dcterms:W3CDTF">2025-12-23T16:10:00Z</dcterms:modified>
</cp:coreProperties>
</file>